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D3582" w14:textId="77777777" w:rsidR="003E19DD" w:rsidRDefault="003E19DD" w:rsidP="009925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E19DD">
        <w:rPr>
          <w:rFonts w:ascii="Times New Roman" w:hAnsi="Times New Roman" w:cs="Times New Roman"/>
          <w:b/>
          <w:bCs/>
          <w:sz w:val="24"/>
          <w:szCs w:val="24"/>
        </w:rPr>
        <w:t>Skala postrzeganej stygmatyzacji osób bliskich</w:t>
      </w:r>
    </w:p>
    <w:p w14:paraId="30D94D06" w14:textId="18AC26F8" w:rsidR="0099255F" w:rsidRPr="003E19DD" w:rsidRDefault="00437965" w:rsidP="0099255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urtesty Stigma Scale</w:t>
      </w:r>
      <w:r w:rsidR="00DB7A5C" w:rsidRPr="003E19DD">
        <w:rPr>
          <w:rFonts w:ascii="Times New Roman" w:hAnsi="Times New Roman" w:cs="Times New Roman"/>
          <w:sz w:val="24"/>
          <w:szCs w:val="24"/>
        </w:rPr>
        <w:t>; Chan &amp; Lam, 2017</w:t>
      </w:r>
    </w:p>
    <w:p w14:paraId="1B6C9CD9" w14:textId="77777777" w:rsidR="0099255F" w:rsidRPr="008B53E4" w:rsidRDefault="0099255F" w:rsidP="0099255F">
      <w:pPr>
        <w:jc w:val="center"/>
        <w:rPr>
          <w:rFonts w:ascii="Times New Roman" w:hAnsi="Times New Roman" w:cs="Times New Roman"/>
          <w:sz w:val="24"/>
          <w:szCs w:val="24"/>
        </w:rPr>
      </w:pPr>
      <w:r w:rsidRPr="008B53E4">
        <w:rPr>
          <w:rFonts w:ascii="Times New Roman" w:hAnsi="Times New Roman" w:cs="Times New Roman"/>
          <w:sz w:val="24"/>
          <w:szCs w:val="24"/>
        </w:rPr>
        <w:t>polskie tłumaczenie: Pyszkowska &amp; Rożnawski, 2020</w:t>
      </w:r>
    </w:p>
    <w:p w14:paraId="30C9F71E" w14:textId="77777777" w:rsidR="0099255F" w:rsidRDefault="0099255F" w:rsidP="009925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19FBE9" w14:textId="5390FF13" w:rsidR="008B53E4" w:rsidRPr="00F24F0A" w:rsidRDefault="00E800BF" w:rsidP="008B53E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DB7A5C" w:rsidRPr="00F24F0A">
        <w:rPr>
          <w:rFonts w:ascii="Times New Roman" w:hAnsi="Times New Roman" w:cs="Times New Roman"/>
          <w:sz w:val="24"/>
          <w:szCs w:val="24"/>
        </w:rPr>
        <w:t xml:space="preserve">Poniżej znajdują się stwierdzenia dotyczącego tego, w jaki sposób osoby z zaburzeniami ze spektrum autyzmu </w:t>
      </w:r>
      <w:r w:rsidR="003E19DD" w:rsidRPr="00F24F0A">
        <w:rPr>
          <w:rFonts w:ascii="Times New Roman" w:hAnsi="Times New Roman" w:cs="Times New Roman"/>
          <w:sz w:val="24"/>
          <w:szCs w:val="24"/>
        </w:rPr>
        <w:t xml:space="preserve">oraz ich bliscy </w:t>
      </w:r>
      <w:r w:rsidR="00DB7A5C" w:rsidRPr="00F24F0A">
        <w:rPr>
          <w:rFonts w:ascii="Times New Roman" w:hAnsi="Times New Roman" w:cs="Times New Roman"/>
          <w:sz w:val="24"/>
          <w:szCs w:val="24"/>
        </w:rPr>
        <w:t>mogą być postrzegane przez otaczając</w:t>
      </w:r>
      <w:r w:rsidR="003E19DD" w:rsidRPr="00F24F0A">
        <w:rPr>
          <w:rFonts w:ascii="Times New Roman" w:hAnsi="Times New Roman" w:cs="Times New Roman"/>
          <w:sz w:val="24"/>
          <w:szCs w:val="24"/>
        </w:rPr>
        <w:t>ych</w:t>
      </w:r>
      <w:r w:rsidR="00DB7A5C" w:rsidRPr="00F24F0A">
        <w:rPr>
          <w:rFonts w:ascii="Times New Roman" w:hAnsi="Times New Roman" w:cs="Times New Roman"/>
          <w:sz w:val="24"/>
          <w:szCs w:val="24"/>
        </w:rPr>
        <w:t xml:space="preserve"> je </w:t>
      </w:r>
      <w:r w:rsidR="003E19DD" w:rsidRPr="00F24F0A">
        <w:rPr>
          <w:rFonts w:ascii="Times New Roman" w:hAnsi="Times New Roman" w:cs="Times New Roman"/>
          <w:sz w:val="24"/>
          <w:szCs w:val="24"/>
        </w:rPr>
        <w:t>ludzi</w:t>
      </w:r>
      <w:r w:rsidR="00DB7A5C" w:rsidRPr="00F24F0A">
        <w:rPr>
          <w:rFonts w:ascii="Times New Roman" w:hAnsi="Times New Roman" w:cs="Times New Roman"/>
          <w:sz w:val="24"/>
          <w:szCs w:val="24"/>
        </w:rPr>
        <w:t>.</w:t>
      </w:r>
      <w:r w:rsidR="008B53E4" w:rsidRPr="00F24F0A">
        <w:rPr>
          <w:rFonts w:ascii="Times New Roman" w:hAnsi="Times New Roman" w:cs="Times New Roman"/>
          <w:sz w:val="24"/>
          <w:szCs w:val="24"/>
        </w:rPr>
        <w:t xml:space="preserve"> Zastanów się i zaznacz, na ile zgadzasz się z tymi stwierdzeniami. Jeśli nie jesteś pewien/pewna którejś odpowiedzi, proszę, wpisz najbardziej pasującą. To ważne, aby wypełnić wszystkie pytania. Nie ma złych, ani dobrych odpowiedzi, nie ma też podchwytliwych pytań.</w:t>
      </w:r>
    </w:p>
    <w:p w14:paraId="32E1F475" w14:textId="77777777" w:rsidR="008B53E4" w:rsidRPr="00A56B69" w:rsidRDefault="008B53E4" w:rsidP="008B53E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6B69">
        <w:rPr>
          <w:rFonts w:ascii="Times New Roman" w:hAnsi="Times New Roman" w:cs="Times New Roman"/>
          <w:b/>
          <w:bCs/>
          <w:sz w:val="24"/>
          <w:szCs w:val="24"/>
        </w:rPr>
        <w:t>Skala odpowiedzi:</w:t>
      </w:r>
    </w:p>
    <w:p w14:paraId="216C0C0A" w14:textId="77777777" w:rsidR="0099255F" w:rsidRPr="00A56B69" w:rsidRDefault="0099255F" w:rsidP="008B53E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56B69">
        <w:rPr>
          <w:rFonts w:ascii="Times New Roman" w:hAnsi="Times New Roman" w:cs="Times New Roman"/>
          <w:sz w:val="24"/>
          <w:szCs w:val="24"/>
        </w:rPr>
        <w:t>0 – zdecydowanie się nie zgadzam;</w:t>
      </w:r>
    </w:p>
    <w:p w14:paraId="4916A5D0" w14:textId="77777777" w:rsidR="0099255F" w:rsidRPr="00A56B69" w:rsidRDefault="0099255F" w:rsidP="008B53E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56B69">
        <w:rPr>
          <w:rFonts w:ascii="Times New Roman" w:hAnsi="Times New Roman" w:cs="Times New Roman"/>
          <w:sz w:val="24"/>
          <w:szCs w:val="24"/>
        </w:rPr>
        <w:t>1 – nie zgadzam się;</w:t>
      </w:r>
    </w:p>
    <w:p w14:paraId="04E3EFA9" w14:textId="77777777" w:rsidR="0099255F" w:rsidRPr="00A56B69" w:rsidRDefault="0099255F" w:rsidP="008B53E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56B69">
        <w:rPr>
          <w:rFonts w:ascii="Times New Roman" w:hAnsi="Times New Roman" w:cs="Times New Roman"/>
          <w:sz w:val="24"/>
          <w:szCs w:val="24"/>
        </w:rPr>
        <w:t>2 – trochę się nie zgadzam;</w:t>
      </w:r>
    </w:p>
    <w:p w14:paraId="376DEABB" w14:textId="77777777" w:rsidR="0099255F" w:rsidRPr="00A56B69" w:rsidRDefault="0099255F" w:rsidP="008B53E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56B69">
        <w:rPr>
          <w:rFonts w:ascii="Times New Roman" w:hAnsi="Times New Roman" w:cs="Times New Roman"/>
          <w:sz w:val="24"/>
          <w:szCs w:val="24"/>
        </w:rPr>
        <w:t>3 – trochę się zgadzam;</w:t>
      </w:r>
    </w:p>
    <w:p w14:paraId="0ED2D497" w14:textId="77777777" w:rsidR="0099255F" w:rsidRPr="00A56B69" w:rsidRDefault="0099255F" w:rsidP="008B53E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56B69">
        <w:rPr>
          <w:rFonts w:ascii="Times New Roman" w:hAnsi="Times New Roman" w:cs="Times New Roman"/>
          <w:sz w:val="24"/>
          <w:szCs w:val="24"/>
        </w:rPr>
        <w:t>4 – zgadzam się;</w:t>
      </w:r>
    </w:p>
    <w:p w14:paraId="4932515D" w14:textId="77777777" w:rsidR="0099255F" w:rsidRPr="00A56B69" w:rsidRDefault="0099255F" w:rsidP="008B53E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56B69">
        <w:rPr>
          <w:rFonts w:ascii="Times New Roman" w:hAnsi="Times New Roman" w:cs="Times New Roman"/>
          <w:sz w:val="24"/>
          <w:szCs w:val="24"/>
        </w:rPr>
        <w:t>5 – zdecydowanie się zgadzam</w:t>
      </w:r>
    </w:p>
    <w:p w14:paraId="2A683294" w14:textId="77777777" w:rsidR="0099255F" w:rsidRDefault="0099255F" w:rsidP="0099255F">
      <w:pPr>
        <w:jc w:val="center"/>
      </w:pPr>
    </w:p>
    <w:tbl>
      <w:tblPr>
        <w:tblStyle w:val="Tabelasiatki1jasna"/>
        <w:tblW w:w="11624" w:type="dxa"/>
        <w:tblInd w:w="-1279" w:type="dxa"/>
        <w:tblLayout w:type="fixed"/>
        <w:tblLook w:val="04A0" w:firstRow="1" w:lastRow="0" w:firstColumn="1" w:lastColumn="0" w:noHBand="0" w:noVBand="1"/>
      </w:tblPr>
      <w:tblGrid>
        <w:gridCol w:w="5245"/>
        <w:gridCol w:w="1418"/>
        <w:gridCol w:w="992"/>
        <w:gridCol w:w="992"/>
        <w:gridCol w:w="993"/>
        <w:gridCol w:w="992"/>
        <w:gridCol w:w="992"/>
      </w:tblGrid>
      <w:tr w:rsidR="0099255F" w14:paraId="5E7AD9CA" w14:textId="77777777" w:rsidTr="008B5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A6930C7" w14:textId="77777777" w:rsidR="0099255F" w:rsidRPr="008B53E4" w:rsidRDefault="0099255F" w:rsidP="00992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0813A67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0 – zdecydowanie się nie zgadzam</w:t>
            </w:r>
          </w:p>
        </w:tc>
        <w:tc>
          <w:tcPr>
            <w:tcW w:w="992" w:type="dxa"/>
          </w:tcPr>
          <w:p w14:paraId="68AA61D9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1 –</w:t>
            </w:r>
          </w:p>
          <w:p w14:paraId="6B78B944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nie zgadzam się</w:t>
            </w:r>
          </w:p>
        </w:tc>
        <w:tc>
          <w:tcPr>
            <w:tcW w:w="992" w:type="dxa"/>
          </w:tcPr>
          <w:p w14:paraId="11685413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2 –</w:t>
            </w:r>
          </w:p>
          <w:p w14:paraId="6A6E25CE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trochę się nie zgadzam</w:t>
            </w:r>
          </w:p>
        </w:tc>
        <w:tc>
          <w:tcPr>
            <w:tcW w:w="993" w:type="dxa"/>
          </w:tcPr>
          <w:p w14:paraId="1EAD45ED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3 –</w:t>
            </w:r>
          </w:p>
          <w:p w14:paraId="786052C3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trochę się zgadzam</w:t>
            </w:r>
          </w:p>
        </w:tc>
        <w:tc>
          <w:tcPr>
            <w:tcW w:w="992" w:type="dxa"/>
          </w:tcPr>
          <w:p w14:paraId="2253EF7D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4 – zgadzam się</w:t>
            </w:r>
          </w:p>
        </w:tc>
        <w:tc>
          <w:tcPr>
            <w:tcW w:w="992" w:type="dxa"/>
          </w:tcPr>
          <w:p w14:paraId="09175093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5 – zdecydowanie się zgadzam</w:t>
            </w:r>
          </w:p>
        </w:tc>
      </w:tr>
      <w:tr w:rsidR="0099255F" w14:paraId="327A761A" w14:textId="77777777" w:rsidTr="008B5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A01F1AD" w14:textId="16819C5F" w:rsidR="0099255F" w:rsidRPr="008B53E4" w:rsidRDefault="003E19DD" w:rsidP="0099255F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. </w:t>
            </w:r>
            <w:r w:rsidRPr="003E19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ększość osób obwinia rodziców za to, że ich dzieci mają autyzm.</w:t>
            </w:r>
          </w:p>
        </w:tc>
        <w:tc>
          <w:tcPr>
            <w:tcW w:w="1418" w:type="dxa"/>
          </w:tcPr>
          <w:p w14:paraId="27A144C7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0D85258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5DBE1D2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4F7305D6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0AB3C6B3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2DDA8058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9255F" w14:paraId="7BBF40F8" w14:textId="77777777" w:rsidTr="008B5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F119DE3" w14:textId="1C77947B" w:rsidR="0099255F" w:rsidRPr="008B53E4" w:rsidRDefault="002276A8" w:rsidP="0099255F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. </w:t>
            </w:r>
            <w:r w:rsidRPr="002276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ększość ludzi uważa, że rodzice dzieci z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 </w:t>
            </w:r>
            <w:r w:rsidRPr="002276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utyzmem nie są tak odpowiedzialni i troskliwi, jak inni rodzice.</w:t>
            </w:r>
          </w:p>
        </w:tc>
        <w:tc>
          <w:tcPr>
            <w:tcW w:w="1418" w:type="dxa"/>
          </w:tcPr>
          <w:p w14:paraId="01E2CA29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4723F50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DF3D7A6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6EA4E853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47719D01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6CA11C15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9255F" w14:paraId="5C6A57C7" w14:textId="77777777" w:rsidTr="008B5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32C674C" w14:textId="5E446B4B" w:rsidR="0099255F" w:rsidRPr="008B53E4" w:rsidRDefault="002276A8" w:rsidP="0099255F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. </w:t>
            </w:r>
            <w:r w:rsidRPr="002276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ększość ludzi nie traktowałaby rodzin, których członek ma autyzm, w taki sam sposób, w jaki traktują inne rodziny.</w:t>
            </w:r>
          </w:p>
        </w:tc>
        <w:tc>
          <w:tcPr>
            <w:tcW w:w="1418" w:type="dxa"/>
          </w:tcPr>
          <w:p w14:paraId="0983BC88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DE472DE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01770BC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7E4CBE13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6124E0AD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5ECC3DC3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9255F" w14:paraId="30C7BB1E" w14:textId="77777777" w:rsidTr="008B5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6B64362" w14:textId="344E553F" w:rsidR="0099255F" w:rsidRPr="008B53E4" w:rsidRDefault="002276A8" w:rsidP="0099255F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. </w:t>
            </w:r>
            <w:r w:rsidRPr="002276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ększość ludzi patrzy z góry na rodziny, w</w:t>
            </w:r>
            <w:r w:rsidR="00CF16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 </w:t>
            </w:r>
            <w:r w:rsidRPr="002276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tórych jest osoba z autyzmem.</w:t>
            </w:r>
          </w:p>
        </w:tc>
        <w:tc>
          <w:tcPr>
            <w:tcW w:w="1418" w:type="dxa"/>
          </w:tcPr>
          <w:p w14:paraId="4943FB7D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013D209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36D8521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3B98FF02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777BB628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600812D7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9255F" w14:paraId="6BA5B67F" w14:textId="77777777" w:rsidTr="008B5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9622EC8" w14:textId="07A12CA4" w:rsidR="0099255F" w:rsidRPr="008B53E4" w:rsidRDefault="002276A8" w:rsidP="0099255F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5. </w:t>
            </w:r>
            <w:r w:rsidRPr="002276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ększość osób w mojej społeczności wolałaby nie przyjaźnić się z rodzinami, w których jest osoba z autyzmem.</w:t>
            </w:r>
          </w:p>
        </w:tc>
        <w:tc>
          <w:tcPr>
            <w:tcW w:w="1418" w:type="dxa"/>
          </w:tcPr>
          <w:p w14:paraId="46A9BA66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860ABC0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FA9D6A4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219C2F04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7FC47355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2E897DA4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9255F" w14:paraId="03DD7FD9" w14:textId="77777777" w:rsidTr="008B5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F570FA3" w14:textId="6724BD4E" w:rsidR="0099255F" w:rsidRPr="008B53E4" w:rsidRDefault="00CF16FD" w:rsidP="0099255F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6. </w:t>
            </w:r>
            <w:r w:rsidR="002276A8" w:rsidRPr="002276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ększość osób wolałaby nie odwiedzać rodzin, w których jest osoba z autyzmem.</w:t>
            </w:r>
          </w:p>
        </w:tc>
        <w:tc>
          <w:tcPr>
            <w:tcW w:w="1418" w:type="dxa"/>
          </w:tcPr>
          <w:p w14:paraId="59FFB076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1218D50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F3705DD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3CE8B3EC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464B26E5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4C2007F1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9255F" w14:paraId="040D4EEE" w14:textId="77777777" w:rsidTr="008B5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37E4C65" w14:textId="7CB615A6" w:rsidR="0099255F" w:rsidRPr="008B53E4" w:rsidRDefault="00D22581" w:rsidP="003015D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7. </w:t>
            </w:r>
            <w:r w:rsidRPr="00D225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ększość osób uważa, że ich przyjaciele nie odwiedzaliby ich tak często, jeśli członek ich rodziny był w terapii z powodu autyzmu.</w:t>
            </w:r>
          </w:p>
        </w:tc>
        <w:tc>
          <w:tcPr>
            <w:tcW w:w="1418" w:type="dxa"/>
          </w:tcPr>
          <w:p w14:paraId="7F45B11A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FA840A9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4C563F1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0397F882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7825528A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4ADC64A1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7E99D77E" w14:textId="77777777" w:rsidR="0099255F" w:rsidRDefault="0099255F" w:rsidP="0099255F">
      <w:pPr>
        <w:jc w:val="center"/>
      </w:pPr>
    </w:p>
    <w:sectPr w:rsidR="009925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E2A66" w14:textId="77777777" w:rsidR="003C0F36" w:rsidRDefault="003C0F36" w:rsidP="002276A8">
      <w:pPr>
        <w:spacing w:after="0" w:line="240" w:lineRule="auto"/>
      </w:pPr>
      <w:r>
        <w:separator/>
      </w:r>
    </w:p>
  </w:endnote>
  <w:endnote w:type="continuationSeparator" w:id="0">
    <w:p w14:paraId="2A225FFE" w14:textId="77777777" w:rsidR="003C0F36" w:rsidRDefault="003C0F36" w:rsidP="002276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C53AC" w14:textId="77777777" w:rsidR="003C0F36" w:rsidRDefault="003C0F36" w:rsidP="002276A8">
      <w:pPr>
        <w:spacing w:after="0" w:line="240" w:lineRule="auto"/>
      </w:pPr>
      <w:r>
        <w:separator/>
      </w:r>
    </w:p>
  </w:footnote>
  <w:footnote w:type="continuationSeparator" w:id="0">
    <w:p w14:paraId="30CBEA0E" w14:textId="77777777" w:rsidR="003C0F36" w:rsidRDefault="003C0F36" w:rsidP="002276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55F"/>
    <w:rsid w:val="002218EB"/>
    <w:rsid w:val="002276A8"/>
    <w:rsid w:val="003015D3"/>
    <w:rsid w:val="003C0F36"/>
    <w:rsid w:val="003E19DD"/>
    <w:rsid w:val="00437965"/>
    <w:rsid w:val="004B60C2"/>
    <w:rsid w:val="00856A35"/>
    <w:rsid w:val="008B53E4"/>
    <w:rsid w:val="009906D5"/>
    <w:rsid w:val="0099255F"/>
    <w:rsid w:val="00A56B69"/>
    <w:rsid w:val="00AA2AD0"/>
    <w:rsid w:val="00AC664B"/>
    <w:rsid w:val="00B561C8"/>
    <w:rsid w:val="00CA5BE7"/>
    <w:rsid w:val="00CF16FD"/>
    <w:rsid w:val="00D22581"/>
    <w:rsid w:val="00DB391E"/>
    <w:rsid w:val="00DB7A5C"/>
    <w:rsid w:val="00E800BF"/>
    <w:rsid w:val="00F2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263B3"/>
  <w15:chartTrackingRefBased/>
  <w15:docId w15:val="{2F28CCD4-D01B-41BC-9D9B-7A7157F19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92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atki1jasna">
    <w:name w:val="Grid Table 1 Light"/>
    <w:basedOn w:val="Standardowy"/>
    <w:uiPriority w:val="46"/>
    <w:rsid w:val="008B53E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agwek">
    <w:name w:val="header"/>
    <w:basedOn w:val="Normalny"/>
    <w:link w:val="NagwekZnak"/>
    <w:uiPriority w:val="99"/>
    <w:unhideWhenUsed/>
    <w:rsid w:val="002276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276A8"/>
  </w:style>
  <w:style w:type="paragraph" w:styleId="Stopka">
    <w:name w:val="footer"/>
    <w:basedOn w:val="Normalny"/>
    <w:link w:val="StopkaZnak"/>
    <w:uiPriority w:val="99"/>
    <w:unhideWhenUsed/>
    <w:rsid w:val="002276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27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3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yszkowska</dc:creator>
  <cp:keywords/>
  <dc:description/>
  <cp:lastModifiedBy>Anna Pyszkowska</cp:lastModifiedBy>
  <cp:revision>13</cp:revision>
  <dcterms:created xsi:type="dcterms:W3CDTF">2020-08-04T07:18:00Z</dcterms:created>
  <dcterms:modified xsi:type="dcterms:W3CDTF">2021-05-30T11:51:00Z</dcterms:modified>
</cp:coreProperties>
</file>